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2B590" w14:textId="6C8A1444" w:rsidR="00C02838" w:rsidRPr="0060723A" w:rsidRDefault="00237A21" w:rsidP="00C02838">
      <w:pPr>
        <w:pStyle w:val="Sidhuvu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orting information S</w:t>
      </w:r>
      <w:r w:rsidR="008B7A8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C02838" w:rsidRPr="0060723A">
        <w:rPr>
          <w:rFonts w:ascii="Times New Roman" w:hAnsi="Times New Roman" w:cs="Times New Roman"/>
          <w:sz w:val="24"/>
          <w:szCs w:val="24"/>
          <w:lang w:val="en-US"/>
        </w:rPr>
        <w:t>. An overview of the process, phase 1</w:t>
      </w:r>
    </w:p>
    <w:p w14:paraId="419C1D78" w14:textId="77777777" w:rsidR="00C02838" w:rsidRPr="001631A9" w:rsidRDefault="00C02838" w:rsidP="00C02838">
      <w:pPr>
        <w:rPr>
          <w:rStyle w:val="docsum-journal-citation"/>
          <w:rFonts w:ascii="Times New Roman" w:hAnsi="Times New Roman" w:cs="Times New Roman"/>
          <w:sz w:val="24"/>
          <w:szCs w:val="24"/>
          <w:lang w:val="en-US"/>
        </w:rPr>
      </w:pPr>
    </w:p>
    <w:p w14:paraId="1D235B5D" w14:textId="77777777" w:rsidR="00C02838" w:rsidRDefault="00C02838" w:rsidP="00C02838">
      <w:pPr>
        <w:pStyle w:val="Liststycke"/>
        <w:shd w:val="clear" w:color="auto" w:fill="FFFFFF"/>
        <w:spacing w:line="360" w:lineRule="auto"/>
        <w:rPr>
          <w:rStyle w:val="docsum-journal-citation"/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2A5124E" wp14:editId="21BC0B30">
            <wp:extent cx="5760720" cy="4300855"/>
            <wp:effectExtent l="0" t="0" r="0" b="23495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7074BF4C" w14:textId="77777777" w:rsidR="00C02838" w:rsidRDefault="00C02838" w:rsidP="00C02838">
      <w:pPr>
        <w:pStyle w:val="Liststycke"/>
        <w:shd w:val="clear" w:color="auto" w:fill="FFFFFF"/>
        <w:spacing w:line="360" w:lineRule="auto"/>
        <w:rPr>
          <w:rFonts w:cs="Times New Roman"/>
          <w:noProof/>
        </w:rPr>
      </w:pPr>
    </w:p>
    <w:p w14:paraId="4EFB16F3" w14:textId="77EFC57B" w:rsidR="00C02838" w:rsidRPr="009B7309" w:rsidRDefault="00C02838" w:rsidP="009B7309">
      <w:pPr>
        <w:rPr>
          <w:rFonts w:cs="Times New Roman"/>
          <w:noProof/>
        </w:rPr>
      </w:pPr>
      <w:bookmarkStart w:id="0" w:name="_Hlk94684988"/>
      <w:bookmarkEnd w:id="0"/>
    </w:p>
    <w:sectPr w:rsidR="00C02838" w:rsidRPr="009B73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4186B"/>
    <w:multiLevelType w:val="hybridMultilevel"/>
    <w:tmpl w:val="FFC605D2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503959"/>
    <w:multiLevelType w:val="hybridMultilevel"/>
    <w:tmpl w:val="A282FC00"/>
    <w:lvl w:ilvl="0" w:tplc="041D0001">
      <w:start w:val="1"/>
      <w:numFmt w:val="bullet"/>
      <w:lvlText w:val=""/>
      <w:lvlJc w:val="left"/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A477EB"/>
    <w:multiLevelType w:val="hybridMultilevel"/>
    <w:tmpl w:val="8A541D96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613530"/>
    <w:multiLevelType w:val="hybridMultilevel"/>
    <w:tmpl w:val="7292E37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E25BEE"/>
    <w:multiLevelType w:val="hybridMultilevel"/>
    <w:tmpl w:val="FFBC53E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F23E6C"/>
    <w:multiLevelType w:val="hybridMultilevel"/>
    <w:tmpl w:val="B8040D20"/>
    <w:lvl w:ilvl="0" w:tplc="041D0001">
      <w:start w:val="1"/>
      <w:numFmt w:val="bullet"/>
      <w:lvlText w:val=""/>
      <w:lvlJc w:val="left"/>
      <w:pPr>
        <w:ind w:hanging="18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342A06"/>
    <w:multiLevelType w:val="hybridMultilevel"/>
    <w:tmpl w:val="525E6166"/>
    <w:lvl w:ilvl="0" w:tplc="041D0001">
      <w:start w:val="1"/>
      <w:numFmt w:val="bullet"/>
      <w:lvlText w:val=""/>
      <w:lvlJc w:val="left"/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193786D"/>
    <w:multiLevelType w:val="hybridMultilevel"/>
    <w:tmpl w:val="0D28219C"/>
    <w:lvl w:ilvl="0" w:tplc="041D0001">
      <w:start w:val="1"/>
      <w:numFmt w:val="bullet"/>
      <w:lvlText w:val=""/>
      <w:lvlJc w:val="left"/>
      <w:pPr>
        <w:ind w:left="1664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8" w15:restartNumberingAfterBreak="0">
    <w:nsid w:val="4A6551C4"/>
    <w:multiLevelType w:val="hybridMultilevel"/>
    <w:tmpl w:val="38DA5F9E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374EC3"/>
    <w:multiLevelType w:val="hybridMultilevel"/>
    <w:tmpl w:val="C6E8709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E46A28"/>
    <w:multiLevelType w:val="hybridMultilevel"/>
    <w:tmpl w:val="4A201E8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8580671">
    <w:abstractNumId w:val="4"/>
  </w:num>
  <w:num w:numId="2" w16cid:durableId="706641583">
    <w:abstractNumId w:val="1"/>
  </w:num>
  <w:num w:numId="3" w16cid:durableId="1314600217">
    <w:abstractNumId w:val="5"/>
  </w:num>
  <w:num w:numId="4" w16cid:durableId="1113548623">
    <w:abstractNumId w:val="10"/>
  </w:num>
  <w:num w:numId="5" w16cid:durableId="300817630">
    <w:abstractNumId w:val="7"/>
  </w:num>
  <w:num w:numId="6" w16cid:durableId="924727574">
    <w:abstractNumId w:val="6"/>
  </w:num>
  <w:num w:numId="7" w16cid:durableId="1386873886">
    <w:abstractNumId w:val="3"/>
  </w:num>
  <w:num w:numId="8" w16cid:durableId="856191056">
    <w:abstractNumId w:val="2"/>
  </w:num>
  <w:num w:numId="9" w16cid:durableId="1778406502">
    <w:abstractNumId w:val="0"/>
  </w:num>
  <w:num w:numId="10" w16cid:durableId="396365996">
    <w:abstractNumId w:val="8"/>
  </w:num>
  <w:num w:numId="11" w16cid:durableId="150211587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838"/>
    <w:rsid w:val="00237A21"/>
    <w:rsid w:val="0035167D"/>
    <w:rsid w:val="008B7A89"/>
    <w:rsid w:val="009B7309"/>
    <w:rsid w:val="00AA30E4"/>
    <w:rsid w:val="00C02838"/>
    <w:rsid w:val="00F1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F134A0"/>
  <w15:chartTrackingRefBased/>
  <w15:docId w15:val="{D3D2B8A6-6E5D-46F1-ADF8-C111FACEF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838"/>
    <w:pPr>
      <w:spacing w:after="200" w:line="276" w:lineRule="auto"/>
    </w:pPr>
    <w:rPr>
      <w:lang w:val="en-GB"/>
    </w:rPr>
  </w:style>
  <w:style w:type="paragraph" w:styleId="Rubrik1">
    <w:name w:val="heading 1"/>
    <w:basedOn w:val="Normal"/>
    <w:link w:val="Rubrik1Char"/>
    <w:uiPriority w:val="9"/>
    <w:qFormat/>
    <w:rsid w:val="00C02838"/>
    <w:pPr>
      <w:spacing w:before="100" w:beforeAutospacing="1" w:after="100" w:afterAutospacing="1" w:line="240" w:lineRule="auto"/>
      <w:outlineLvl w:val="0"/>
    </w:pPr>
    <w:rPr>
      <w:rFonts w:ascii="Times" w:eastAsiaTheme="minorEastAsia" w:hAnsi="Times"/>
      <w:b/>
      <w:bCs/>
      <w:kern w:val="36"/>
      <w:sz w:val="48"/>
      <w:szCs w:val="48"/>
      <w:lang w:val="sv-SE" w:eastAsia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02838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02838"/>
    <w:rPr>
      <w:rFonts w:ascii="Times" w:eastAsiaTheme="minorEastAsia" w:hAnsi="Times"/>
      <w:b/>
      <w:bCs/>
      <w:kern w:val="36"/>
      <w:sz w:val="48"/>
      <w:szCs w:val="48"/>
      <w:lang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C0283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stycke">
    <w:name w:val="List Paragraph"/>
    <w:basedOn w:val="Normal"/>
    <w:uiPriority w:val="34"/>
    <w:qFormat/>
    <w:rsid w:val="00C02838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C02838"/>
    <w:rPr>
      <w:color w:val="0000FF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C028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02838"/>
    <w:rPr>
      <w:lang w:val="en-GB"/>
    </w:rPr>
  </w:style>
  <w:style w:type="table" w:styleId="Tabellrutnt">
    <w:name w:val="Table Grid"/>
    <w:basedOn w:val="Normaltabell"/>
    <w:uiPriority w:val="39"/>
    <w:rsid w:val="00C02838"/>
    <w:pPr>
      <w:spacing w:after="0" w:line="240" w:lineRule="auto"/>
    </w:pPr>
    <w:rPr>
      <w:rFonts w:eastAsiaTheme="minorEastAsia"/>
      <w:sz w:val="24"/>
      <w:szCs w:val="24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journal-citation">
    <w:name w:val="docsum-journal-citation"/>
    <w:basedOn w:val="Standardstycketeckensnitt"/>
    <w:rsid w:val="00C02838"/>
  </w:style>
  <w:style w:type="paragraph" w:styleId="HTML-frformaterad">
    <w:name w:val="HTML Preformatted"/>
    <w:basedOn w:val="Normal"/>
    <w:link w:val="HTML-frformateradChar"/>
    <w:uiPriority w:val="99"/>
    <w:unhideWhenUsed/>
    <w:rsid w:val="00C028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alibri" w:eastAsia="Times New Roman" w:hAnsi="Calibri" w:cs="Courier New"/>
      <w:sz w:val="24"/>
      <w:szCs w:val="20"/>
      <w:lang w:val="sv-SE"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C02838"/>
    <w:rPr>
      <w:rFonts w:ascii="Calibri" w:eastAsia="Times New Roman" w:hAnsi="Calibri" w:cs="Courier New"/>
      <w:sz w:val="24"/>
      <w:szCs w:val="20"/>
      <w:lang w:eastAsia="sv-SE"/>
    </w:rPr>
  </w:style>
  <w:style w:type="character" w:customStyle="1" w:styleId="Formatmall2">
    <w:name w:val="Formatmall2"/>
    <w:basedOn w:val="Standardstycketeckensnitt"/>
    <w:uiPriority w:val="1"/>
    <w:rsid w:val="00C02838"/>
    <w:rPr>
      <w:rFonts w:ascii="Arial" w:hAnsi="Arial"/>
      <w:sz w:val="20"/>
    </w:rPr>
  </w:style>
  <w:style w:type="paragraph" w:customStyle="1" w:styleId="Default">
    <w:name w:val="Default"/>
    <w:rsid w:val="00C0283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747BBBD-CAA2-4D63-89B9-2AF94999B05B}" type="doc">
      <dgm:prSet loTypeId="urn:microsoft.com/office/officeart/2005/8/layout/process5" loCatId="process" qsTypeId="urn:microsoft.com/office/officeart/2005/8/quickstyle/simple1" qsCatId="simple" csTypeId="urn:microsoft.com/office/officeart/2005/8/colors/colorful1" csCatId="colorful" phldr="1"/>
      <dgm:spPr/>
      <dgm:t>
        <a:bodyPr/>
        <a:lstStyle/>
        <a:p>
          <a:endParaRPr lang="sv-SE"/>
        </a:p>
      </dgm:t>
    </dgm:pt>
    <dgm:pt modelId="{0BB7D59C-F87D-4FB6-B737-F8F0E5092CD8}">
      <dgm:prSet phldrT="[Text]" custT="1"/>
      <dgm:spPr/>
      <dgm:t>
        <a:bodyPr/>
        <a:lstStyle/>
        <a:p>
          <a:pPr algn="l"/>
          <a:r>
            <a:rPr lang="sv-SE" sz="1800"/>
            <a:t>define scope</a:t>
          </a:r>
        </a:p>
        <a:p>
          <a:pPr algn="l"/>
          <a:r>
            <a:rPr lang="sv-SE" sz="800" b="1"/>
            <a:t>scope</a:t>
          </a:r>
          <a:r>
            <a:rPr lang="sv-SE" sz="800"/>
            <a:t>: breast-, cervical-, bowel cancer screening</a:t>
          </a:r>
        </a:p>
        <a:p>
          <a:pPr algn="l"/>
          <a:r>
            <a:rPr lang="sv-SE" sz="800" b="1"/>
            <a:t>content</a:t>
          </a:r>
          <a:r>
            <a:rPr lang="sv-SE" sz="800"/>
            <a:t>: description and information of cancer and screening, chat function, interactive questions</a:t>
          </a:r>
        </a:p>
        <a:p>
          <a:pPr algn="l"/>
          <a:r>
            <a:rPr lang="sv-SE" sz="800" b="1"/>
            <a:t>frame work</a:t>
          </a:r>
          <a:r>
            <a:rPr lang="sv-SE" sz="800"/>
            <a:t>: shared decision making</a:t>
          </a:r>
        </a:p>
      </dgm:t>
    </dgm:pt>
    <dgm:pt modelId="{DE2C3F1E-1AC8-42CA-B797-B6730888EFBD}" type="parTrans" cxnId="{FF7C482C-BF47-4AC9-A28D-50DCA7EF6564}">
      <dgm:prSet/>
      <dgm:spPr/>
      <dgm:t>
        <a:bodyPr/>
        <a:lstStyle/>
        <a:p>
          <a:pPr algn="l"/>
          <a:endParaRPr lang="sv-SE"/>
        </a:p>
      </dgm:t>
    </dgm:pt>
    <dgm:pt modelId="{5EF82A18-8902-4ED3-9642-FD2B3F39B545}" type="sibTrans" cxnId="{FF7C482C-BF47-4AC9-A28D-50DCA7EF6564}">
      <dgm:prSet/>
      <dgm:spPr/>
      <dgm:t>
        <a:bodyPr/>
        <a:lstStyle/>
        <a:p>
          <a:pPr algn="l"/>
          <a:endParaRPr lang="sv-SE"/>
        </a:p>
      </dgm:t>
    </dgm:pt>
    <dgm:pt modelId="{B94E595D-31B8-4B11-ADF8-6EFB7229517A}">
      <dgm:prSet phldrT="[Text]" custT="1"/>
      <dgm:spPr/>
      <dgm:t>
        <a:bodyPr/>
        <a:lstStyle/>
        <a:p>
          <a:pPr algn="l"/>
          <a:r>
            <a:rPr lang="sv-SE" sz="1600"/>
            <a:t>multidisiplinary steering group</a:t>
          </a:r>
        </a:p>
        <a:p>
          <a:pPr algn="l"/>
          <a:r>
            <a:rPr lang="sv-SE" sz="800" b="1"/>
            <a:t>lay people</a:t>
          </a:r>
          <a:r>
            <a:rPr lang="sv-SE" sz="800"/>
            <a:t>: aged 23 - 74, </a:t>
          </a:r>
          <a:r>
            <a:rPr lang="en-US" sz="800"/>
            <a:t>different socioeconomic status, ethnicity, urban and rural areas, </a:t>
          </a:r>
          <a:endParaRPr lang="sv-SE" sz="800"/>
        </a:p>
        <a:p>
          <a:pPr algn="l"/>
          <a:r>
            <a:rPr lang="sv-SE" sz="800" b="1"/>
            <a:t>clinical expertise</a:t>
          </a:r>
          <a:r>
            <a:rPr lang="sv-SE" sz="800"/>
            <a:t>: </a:t>
          </a:r>
          <a:r>
            <a:rPr lang="en-US" sz="800"/>
            <a:t>oncologists, endoscopists, gastroenterologist, gynecologists, nursing expertise, psychologists</a:t>
          </a:r>
          <a:r>
            <a:rPr lang="sv-SE" sz="800"/>
            <a:t> </a:t>
          </a:r>
        </a:p>
        <a:p>
          <a:pPr algn="l"/>
          <a:r>
            <a:rPr lang="sv-SE" sz="800" b="1"/>
            <a:t>other expertise</a:t>
          </a:r>
          <a:r>
            <a:rPr lang="sv-SE" sz="800"/>
            <a:t>: IT, psychometric</a:t>
          </a:r>
        </a:p>
        <a:p>
          <a:pPr algn="l"/>
          <a:r>
            <a:rPr lang="sv-SE" sz="800" b="1"/>
            <a:t>collaboration partners</a:t>
          </a:r>
        </a:p>
      </dgm:t>
    </dgm:pt>
    <dgm:pt modelId="{6998E7F9-B3F5-44F8-A9B5-610CD2250287}" type="parTrans" cxnId="{F30862B1-481E-4B40-B221-AC8E679C9F29}">
      <dgm:prSet/>
      <dgm:spPr/>
      <dgm:t>
        <a:bodyPr/>
        <a:lstStyle/>
        <a:p>
          <a:pPr algn="l"/>
          <a:endParaRPr lang="sv-SE"/>
        </a:p>
      </dgm:t>
    </dgm:pt>
    <dgm:pt modelId="{138A9551-0EDB-45E8-B809-7735E79C9565}" type="sibTrans" cxnId="{F30862B1-481E-4B40-B221-AC8E679C9F29}">
      <dgm:prSet/>
      <dgm:spPr/>
      <dgm:t>
        <a:bodyPr/>
        <a:lstStyle/>
        <a:p>
          <a:pPr algn="l"/>
          <a:endParaRPr lang="sv-SE"/>
        </a:p>
      </dgm:t>
    </dgm:pt>
    <dgm:pt modelId="{E8601D22-63C1-4964-8010-0224A4FB3352}">
      <dgm:prSet phldrT="[Text]" custT="1"/>
      <dgm:spPr/>
      <dgm:t>
        <a:bodyPr/>
        <a:lstStyle/>
        <a:p>
          <a:pPr algn="l"/>
          <a:r>
            <a:rPr lang="sv-SE" sz="1800"/>
            <a:t>design</a:t>
          </a:r>
        </a:p>
        <a:p>
          <a:pPr algn="l"/>
          <a:r>
            <a:rPr lang="en-US" sz="800" b="1"/>
            <a:t>Design of a first draft of a DA in paper format</a:t>
          </a:r>
        </a:p>
        <a:p>
          <a:pPr algn="l"/>
          <a:r>
            <a:rPr lang="en-US" sz="800" b="1"/>
            <a:t>eliciting lay people and clinical experts’ views about format: </a:t>
          </a:r>
          <a:r>
            <a:rPr lang="en-US" sz="800"/>
            <a:t>text, spoken animations, images, audios, animated videos, interactive questions, setting, timing </a:t>
          </a:r>
        </a:p>
        <a:p>
          <a:pPr algn="l"/>
          <a:r>
            <a:rPr lang="en-US" sz="800" b="1"/>
            <a:t>methods</a:t>
          </a:r>
          <a:r>
            <a:rPr lang="en-US" sz="800"/>
            <a:t>: focus group discussions, indivdual interviews, think aloud</a:t>
          </a:r>
          <a:endParaRPr lang="sv-SE" sz="800"/>
        </a:p>
      </dgm:t>
    </dgm:pt>
    <dgm:pt modelId="{35722662-5C9D-4D5E-B028-6B812859EB8D}" type="parTrans" cxnId="{C5734A73-BC6D-4919-A482-20A711308CA6}">
      <dgm:prSet/>
      <dgm:spPr/>
      <dgm:t>
        <a:bodyPr/>
        <a:lstStyle/>
        <a:p>
          <a:pPr algn="l"/>
          <a:endParaRPr lang="sv-SE"/>
        </a:p>
      </dgm:t>
    </dgm:pt>
    <dgm:pt modelId="{9F6C9D9C-8C81-48BB-9B4C-837E9893CE87}" type="sibTrans" cxnId="{C5734A73-BC6D-4919-A482-20A711308CA6}">
      <dgm:prSet/>
      <dgm:spPr/>
      <dgm:t>
        <a:bodyPr/>
        <a:lstStyle/>
        <a:p>
          <a:pPr algn="l"/>
          <a:endParaRPr lang="sv-SE"/>
        </a:p>
      </dgm:t>
    </dgm:pt>
    <dgm:pt modelId="{3A26E63B-6913-4FC3-AA8A-CB22B351BE3C}">
      <dgm:prSet phldrT="[Text]" custT="1"/>
      <dgm:spPr/>
      <dgm:t>
        <a:bodyPr/>
        <a:lstStyle/>
        <a:p>
          <a:pPr algn="l"/>
          <a:r>
            <a:rPr lang="sv-SE" sz="1600"/>
            <a:t>alfa testing</a:t>
          </a:r>
        </a:p>
        <a:p>
          <a:pPr algn="l"/>
          <a:r>
            <a:rPr lang="en-US" sz="800" b="1"/>
            <a:t>reviewing comprehensibility and usability of the developed decsion aid by lay people and clinical experts </a:t>
          </a:r>
        </a:p>
        <a:p>
          <a:pPr algn="l"/>
          <a:endParaRPr lang="en-US" sz="800" b="1"/>
        </a:p>
        <a:p>
          <a:pPr algn="l"/>
          <a:r>
            <a:rPr lang="en-US" sz="800" b="1"/>
            <a:t>Methods: </a:t>
          </a:r>
          <a:r>
            <a:rPr lang="en-US" sz="800"/>
            <a:t>focus group discussions, indivdual interviews, think aloud</a:t>
          </a:r>
          <a:endParaRPr lang="sv-SE" sz="800" b="1"/>
        </a:p>
      </dgm:t>
    </dgm:pt>
    <dgm:pt modelId="{3E89CDA4-EA3F-46E8-A84D-EE414B6DCFC7}" type="parTrans" cxnId="{CB303CE4-5622-4863-8984-C935D1B90453}">
      <dgm:prSet/>
      <dgm:spPr/>
      <dgm:t>
        <a:bodyPr/>
        <a:lstStyle/>
        <a:p>
          <a:pPr algn="l"/>
          <a:endParaRPr lang="sv-SE"/>
        </a:p>
      </dgm:t>
    </dgm:pt>
    <dgm:pt modelId="{A94F5EB2-7BE0-4B67-9ADB-34F716A98F1E}" type="sibTrans" cxnId="{CB303CE4-5622-4863-8984-C935D1B90453}">
      <dgm:prSet/>
      <dgm:spPr/>
      <dgm:t>
        <a:bodyPr/>
        <a:lstStyle/>
        <a:p>
          <a:pPr algn="l"/>
          <a:endParaRPr lang="sv-SE"/>
        </a:p>
      </dgm:t>
    </dgm:pt>
    <dgm:pt modelId="{64910CEB-D134-4A25-9598-34A9495FE004}">
      <dgm:prSet phldrT="[Text]" custT="1"/>
      <dgm:spPr/>
      <dgm:t>
        <a:bodyPr/>
        <a:lstStyle/>
        <a:p>
          <a:pPr algn="l"/>
          <a:r>
            <a:rPr lang="sv-SE" sz="1600"/>
            <a:t>beta testing</a:t>
          </a:r>
        </a:p>
        <a:p>
          <a:pPr algn="l"/>
          <a:r>
            <a:rPr lang="en-US" sz="800" b="1"/>
            <a:t>testing the feasibility of the decision aid in a “real world setting” by  lay people and clinical experts</a:t>
          </a:r>
        </a:p>
        <a:p>
          <a:pPr algn="l"/>
          <a:endParaRPr lang="en-US" sz="800" b="1"/>
        </a:p>
        <a:p>
          <a:pPr algn="l"/>
          <a:r>
            <a:rPr lang="en-US" sz="800" b="1"/>
            <a:t>Methods: </a:t>
          </a:r>
          <a:r>
            <a:rPr lang="en-US" sz="800"/>
            <a:t>focus group discussions, indivdual interviews, think aloud</a:t>
          </a:r>
          <a:endParaRPr lang="sv-SE" sz="800" b="1"/>
        </a:p>
      </dgm:t>
    </dgm:pt>
    <dgm:pt modelId="{7AFC8C38-A984-4A4D-8810-80F76E55EF92}" type="parTrans" cxnId="{6DA41F70-018D-4A81-8452-C1EB8DAE43AB}">
      <dgm:prSet/>
      <dgm:spPr/>
      <dgm:t>
        <a:bodyPr/>
        <a:lstStyle/>
        <a:p>
          <a:pPr algn="l"/>
          <a:endParaRPr lang="sv-SE"/>
        </a:p>
      </dgm:t>
    </dgm:pt>
    <dgm:pt modelId="{510A841C-64FD-4888-BD3D-66ED877D7658}" type="sibTrans" cxnId="{6DA41F70-018D-4A81-8452-C1EB8DAE43AB}">
      <dgm:prSet/>
      <dgm:spPr/>
      <dgm:t>
        <a:bodyPr/>
        <a:lstStyle/>
        <a:p>
          <a:pPr algn="l"/>
          <a:endParaRPr lang="sv-SE"/>
        </a:p>
      </dgm:t>
    </dgm:pt>
    <dgm:pt modelId="{BAA77A61-06DE-4EA7-B98E-C1B6D93A6C06}" type="pres">
      <dgm:prSet presAssocID="{4747BBBD-CAA2-4D63-89B9-2AF94999B05B}" presName="diagram" presStyleCnt="0">
        <dgm:presLayoutVars>
          <dgm:dir/>
          <dgm:resizeHandles val="exact"/>
        </dgm:presLayoutVars>
      </dgm:prSet>
      <dgm:spPr/>
    </dgm:pt>
    <dgm:pt modelId="{2936ED4A-9A38-4613-914C-9C31AB87B2FC}" type="pres">
      <dgm:prSet presAssocID="{0BB7D59C-F87D-4FB6-B737-F8F0E5092CD8}" presName="node" presStyleLbl="node1" presStyleIdx="0" presStyleCnt="5" custScaleX="166128" custScaleY="436120">
        <dgm:presLayoutVars>
          <dgm:bulletEnabled val="1"/>
        </dgm:presLayoutVars>
      </dgm:prSet>
      <dgm:spPr/>
    </dgm:pt>
    <dgm:pt modelId="{5A2D9BC1-A2DF-475B-8B33-B78189004EF0}" type="pres">
      <dgm:prSet presAssocID="{5EF82A18-8902-4ED3-9642-FD2B3F39B545}" presName="sibTrans" presStyleLbl="sibTrans2D1" presStyleIdx="0" presStyleCnt="4"/>
      <dgm:spPr/>
    </dgm:pt>
    <dgm:pt modelId="{38D08D47-27F8-43C3-BE85-0BBB295C4DA5}" type="pres">
      <dgm:prSet presAssocID="{5EF82A18-8902-4ED3-9642-FD2B3F39B545}" presName="connectorText" presStyleLbl="sibTrans2D1" presStyleIdx="0" presStyleCnt="4"/>
      <dgm:spPr/>
    </dgm:pt>
    <dgm:pt modelId="{573E895E-6069-413A-94C3-6DA9C63BA58B}" type="pres">
      <dgm:prSet presAssocID="{B94E595D-31B8-4B11-ADF8-6EFB7229517A}" presName="node" presStyleLbl="node1" presStyleIdx="1" presStyleCnt="5" custScaleX="179412" custScaleY="435170">
        <dgm:presLayoutVars>
          <dgm:bulletEnabled val="1"/>
        </dgm:presLayoutVars>
      </dgm:prSet>
      <dgm:spPr/>
    </dgm:pt>
    <dgm:pt modelId="{155B4B81-CCC2-42B0-A4F1-C5A34CF95C8B}" type="pres">
      <dgm:prSet presAssocID="{138A9551-0EDB-45E8-B809-7735E79C9565}" presName="sibTrans" presStyleLbl="sibTrans2D1" presStyleIdx="1" presStyleCnt="4"/>
      <dgm:spPr/>
    </dgm:pt>
    <dgm:pt modelId="{1AF6877F-E381-4C19-A4C3-B2396191037D}" type="pres">
      <dgm:prSet presAssocID="{138A9551-0EDB-45E8-B809-7735E79C9565}" presName="connectorText" presStyleLbl="sibTrans2D1" presStyleIdx="1" presStyleCnt="4"/>
      <dgm:spPr/>
    </dgm:pt>
    <dgm:pt modelId="{AB55CC21-C93F-4E08-BF0A-00FB7C4A50EA}" type="pres">
      <dgm:prSet presAssocID="{E8601D22-63C1-4964-8010-0224A4FB3352}" presName="node" presStyleLbl="node1" presStyleIdx="2" presStyleCnt="5" custScaleX="170939" custScaleY="437310">
        <dgm:presLayoutVars>
          <dgm:bulletEnabled val="1"/>
        </dgm:presLayoutVars>
      </dgm:prSet>
      <dgm:spPr/>
    </dgm:pt>
    <dgm:pt modelId="{0764F492-0391-498D-81F5-B729686EB90C}" type="pres">
      <dgm:prSet presAssocID="{9F6C9D9C-8C81-48BB-9B4C-837E9893CE87}" presName="sibTrans" presStyleLbl="sibTrans2D1" presStyleIdx="2" presStyleCnt="4"/>
      <dgm:spPr/>
    </dgm:pt>
    <dgm:pt modelId="{624D426B-A7FB-423E-B944-153C0CEFB404}" type="pres">
      <dgm:prSet presAssocID="{9F6C9D9C-8C81-48BB-9B4C-837E9893CE87}" presName="connectorText" presStyleLbl="sibTrans2D1" presStyleIdx="2" presStyleCnt="4"/>
      <dgm:spPr/>
    </dgm:pt>
    <dgm:pt modelId="{89F2A8BA-704C-4924-B4FD-EFA81DB62E6A}" type="pres">
      <dgm:prSet presAssocID="{3A26E63B-6913-4FC3-AA8A-CB22B351BE3C}" presName="node" presStyleLbl="node1" presStyleIdx="3" presStyleCnt="5" custScaleX="157983" custScaleY="313665">
        <dgm:presLayoutVars>
          <dgm:bulletEnabled val="1"/>
        </dgm:presLayoutVars>
      </dgm:prSet>
      <dgm:spPr/>
    </dgm:pt>
    <dgm:pt modelId="{E4F6F10C-6EA3-426B-B257-41EEDDACF31A}" type="pres">
      <dgm:prSet presAssocID="{A94F5EB2-7BE0-4B67-9ADB-34F716A98F1E}" presName="sibTrans" presStyleLbl="sibTrans2D1" presStyleIdx="3" presStyleCnt="4"/>
      <dgm:spPr/>
    </dgm:pt>
    <dgm:pt modelId="{1F8F988A-BDE9-4C64-BFDC-36AEE689BD59}" type="pres">
      <dgm:prSet presAssocID="{A94F5EB2-7BE0-4B67-9ADB-34F716A98F1E}" presName="connectorText" presStyleLbl="sibTrans2D1" presStyleIdx="3" presStyleCnt="4"/>
      <dgm:spPr/>
    </dgm:pt>
    <dgm:pt modelId="{E76A57E7-D8E6-41DC-9869-CB9E9AA00B38}" type="pres">
      <dgm:prSet presAssocID="{64910CEB-D134-4A25-9598-34A9495FE004}" presName="node" presStyleLbl="node1" presStyleIdx="4" presStyleCnt="5" custScaleX="165169" custScaleY="315156">
        <dgm:presLayoutVars>
          <dgm:bulletEnabled val="1"/>
        </dgm:presLayoutVars>
      </dgm:prSet>
      <dgm:spPr/>
    </dgm:pt>
  </dgm:ptLst>
  <dgm:cxnLst>
    <dgm:cxn modelId="{D9BA4B00-0B1B-4C3D-AE8E-B1A55F32EE71}" type="presOf" srcId="{138A9551-0EDB-45E8-B809-7735E79C9565}" destId="{155B4B81-CCC2-42B0-A4F1-C5A34CF95C8B}" srcOrd="0" destOrd="0" presId="urn:microsoft.com/office/officeart/2005/8/layout/process5"/>
    <dgm:cxn modelId="{3E71DB27-5B26-4CF2-94BF-676D5A39E1AE}" type="presOf" srcId="{3A26E63B-6913-4FC3-AA8A-CB22B351BE3C}" destId="{89F2A8BA-704C-4924-B4FD-EFA81DB62E6A}" srcOrd="0" destOrd="0" presId="urn:microsoft.com/office/officeart/2005/8/layout/process5"/>
    <dgm:cxn modelId="{3A3BF32A-B61F-4C88-9B38-090D61686165}" type="presOf" srcId="{5EF82A18-8902-4ED3-9642-FD2B3F39B545}" destId="{5A2D9BC1-A2DF-475B-8B33-B78189004EF0}" srcOrd="0" destOrd="0" presId="urn:microsoft.com/office/officeart/2005/8/layout/process5"/>
    <dgm:cxn modelId="{FF7C482C-BF47-4AC9-A28D-50DCA7EF6564}" srcId="{4747BBBD-CAA2-4D63-89B9-2AF94999B05B}" destId="{0BB7D59C-F87D-4FB6-B737-F8F0E5092CD8}" srcOrd="0" destOrd="0" parTransId="{DE2C3F1E-1AC8-42CA-B797-B6730888EFBD}" sibTransId="{5EF82A18-8902-4ED3-9642-FD2B3F39B545}"/>
    <dgm:cxn modelId="{A05BB631-4DC3-4FD7-A15A-2659E6742D1D}" type="presOf" srcId="{9F6C9D9C-8C81-48BB-9B4C-837E9893CE87}" destId="{624D426B-A7FB-423E-B944-153C0CEFB404}" srcOrd="1" destOrd="0" presId="urn:microsoft.com/office/officeart/2005/8/layout/process5"/>
    <dgm:cxn modelId="{2030763B-7239-4852-9223-2DC3C0F0C29D}" type="presOf" srcId="{64910CEB-D134-4A25-9598-34A9495FE004}" destId="{E76A57E7-D8E6-41DC-9869-CB9E9AA00B38}" srcOrd="0" destOrd="0" presId="urn:microsoft.com/office/officeart/2005/8/layout/process5"/>
    <dgm:cxn modelId="{0B63EC63-7CBD-402A-9D0B-A2F179513721}" type="presOf" srcId="{9F6C9D9C-8C81-48BB-9B4C-837E9893CE87}" destId="{0764F492-0391-498D-81F5-B729686EB90C}" srcOrd="0" destOrd="0" presId="urn:microsoft.com/office/officeart/2005/8/layout/process5"/>
    <dgm:cxn modelId="{6DA41F70-018D-4A81-8452-C1EB8DAE43AB}" srcId="{4747BBBD-CAA2-4D63-89B9-2AF94999B05B}" destId="{64910CEB-D134-4A25-9598-34A9495FE004}" srcOrd="4" destOrd="0" parTransId="{7AFC8C38-A984-4A4D-8810-80F76E55EF92}" sibTransId="{510A841C-64FD-4888-BD3D-66ED877D7658}"/>
    <dgm:cxn modelId="{C5734A73-BC6D-4919-A482-20A711308CA6}" srcId="{4747BBBD-CAA2-4D63-89B9-2AF94999B05B}" destId="{E8601D22-63C1-4964-8010-0224A4FB3352}" srcOrd="2" destOrd="0" parTransId="{35722662-5C9D-4D5E-B028-6B812859EB8D}" sibTransId="{9F6C9D9C-8C81-48BB-9B4C-837E9893CE87}"/>
    <dgm:cxn modelId="{6D0AEC77-3745-481C-9906-1B2072BD212E}" type="presOf" srcId="{E8601D22-63C1-4964-8010-0224A4FB3352}" destId="{AB55CC21-C93F-4E08-BF0A-00FB7C4A50EA}" srcOrd="0" destOrd="0" presId="urn:microsoft.com/office/officeart/2005/8/layout/process5"/>
    <dgm:cxn modelId="{58D3E98B-2419-4DA4-A05B-4638C04793DA}" type="presOf" srcId="{138A9551-0EDB-45E8-B809-7735E79C9565}" destId="{1AF6877F-E381-4C19-A4C3-B2396191037D}" srcOrd="1" destOrd="0" presId="urn:microsoft.com/office/officeart/2005/8/layout/process5"/>
    <dgm:cxn modelId="{9A11F6AA-77AF-4CBD-A8E9-C602A95A3483}" type="presOf" srcId="{B94E595D-31B8-4B11-ADF8-6EFB7229517A}" destId="{573E895E-6069-413A-94C3-6DA9C63BA58B}" srcOrd="0" destOrd="0" presId="urn:microsoft.com/office/officeart/2005/8/layout/process5"/>
    <dgm:cxn modelId="{F30862B1-481E-4B40-B221-AC8E679C9F29}" srcId="{4747BBBD-CAA2-4D63-89B9-2AF94999B05B}" destId="{B94E595D-31B8-4B11-ADF8-6EFB7229517A}" srcOrd="1" destOrd="0" parTransId="{6998E7F9-B3F5-44F8-A9B5-610CD2250287}" sibTransId="{138A9551-0EDB-45E8-B809-7735E79C9565}"/>
    <dgm:cxn modelId="{0FB9F6B5-43E2-42BA-9C8A-EF5B24F98BC8}" type="presOf" srcId="{A94F5EB2-7BE0-4B67-9ADB-34F716A98F1E}" destId="{E4F6F10C-6EA3-426B-B257-41EEDDACF31A}" srcOrd="0" destOrd="0" presId="urn:microsoft.com/office/officeart/2005/8/layout/process5"/>
    <dgm:cxn modelId="{DC3A92CD-52DC-4ED3-9298-F4E97E00022E}" type="presOf" srcId="{5EF82A18-8902-4ED3-9642-FD2B3F39B545}" destId="{38D08D47-27F8-43C3-BE85-0BBB295C4DA5}" srcOrd="1" destOrd="0" presId="urn:microsoft.com/office/officeart/2005/8/layout/process5"/>
    <dgm:cxn modelId="{CB303CE4-5622-4863-8984-C935D1B90453}" srcId="{4747BBBD-CAA2-4D63-89B9-2AF94999B05B}" destId="{3A26E63B-6913-4FC3-AA8A-CB22B351BE3C}" srcOrd="3" destOrd="0" parTransId="{3E89CDA4-EA3F-46E8-A84D-EE414B6DCFC7}" sibTransId="{A94F5EB2-7BE0-4B67-9ADB-34F716A98F1E}"/>
    <dgm:cxn modelId="{3CF21CE6-A973-4FAD-B3CA-7355292925B2}" type="presOf" srcId="{A94F5EB2-7BE0-4B67-9ADB-34F716A98F1E}" destId="{1F8F988A-BDE9-4C64-BFDC-36AEE689BD59}" srcOrd="1" destOrd="0" presId="urn:microsoft.com/office/officeart/2005/8/layout/process5"/>
    <dgm:cxn modelId="{9EFA31EF-079B-43F4-A98C-B4A719202102}" type="presOf" srcId="{4747BBBD-CAA2-4D63-89B9-2AF94999B05B}" destId="{BAA77A61-06DE-4EA7-B98E-C1B6D93A6C06}" srcOrd="0" destOrd="0" presId="urn:microsoft.com/office/officeart/2005/8/layout/process5"/>
    <dgm:cxn modelId="{3B7C06F3-2EDC-45BD-AE7A-5A6890AE14B3}" type="presOf" srcId="{0BB7D59C-F87D-4FB6-B737-F8F0E5092CD8}" destId="{2936ED4A-9A38-4613-914C-9C31AB87B2FC}" srcOrd="0" destOrd="0" presId="urn:microsoft.com/office/officeart/2005/8/layout/process5"/>
    <dgm:cxn modelId="{B47462A7-03F1-48D4-9461-FB128EC32E1A}" type="presParOf" srcId="{BAA77A61-06DE-4EA7-B98E-C1B6D93A6C06}" destId="{2936ED4A-9A38-4613-914C-9C31AB87B2FC}" srcOrd="0" destOrd="0" presId="urn:microsoft.com/office/officeart/2005/8/layout/process5"/>
    <dgm:cxn modelId="{075360D6-39EB-4E05-A21F-F3FE45E1AE27}" type="presParOf" srcId="{BAA77A61-06DE-4EA7-B98E-C1B6D93A6C06}" destId="{5A2D9BC1-A2DF-475B-8B33-B78189004EF0}" srcOrd="1" destOrd="0" presId="urn:microsoft.com/office/officeart/2005/8/layout/process5"/>
    <dgm:cxn modelId="{CF0A0A30-2510-4D7F-9068-D489EA91A4EE}" type="presParOf" srcId="{5A2D9BC1-A2DF-475B-8B33-B78189004EF0}" destId="{38D08D47-27F8-43C3-BE85-0BBB295C4DA5}" srcOrd="0" destOrd="0" presId="urn:microsoft.com/office/officeart/2005/8/layout/process5"/>
    <dgm:cxn modelId="{6803EE55-55A4-4031-8ECE-3AB7FD49A166}" type="presParOf" srcId="{BAA77A61-06DE-4EA7-B98E-C1B6D93A6C06}" destId="{573E895E-6069-413A-94C3-6DA9C63BA58B}" srcOrd="2" destOrd="0" presId="urn:microsoft.com/office/officeart/2005/8/layout/process5"/>
    <dgm:cxn modelId="{C4D25024-791E-415E-A66E-67FA21676FF7}" type="presParOf" srcId="{BAA77A61-06DE-4EA7-B98E-C1B6D93A6C06}" destId="{155B4B81-CCC2-42B0-A4F1-C5A34CF95C8B}" srcOrd="3" destOrd="0" presId="urn:microsoft.com/office/officeart/2005/8/layout/process5"/>
    <dgm:cxn modelId="{CE62284D-909D-4F6E-B20B-77090F0F98B5}" type="presParOf" srcId="{155B4B81-CCC2-42B0-A4F1-C5A34CF95C8B}" destId="{1AF6877F-E381-4C19-A4C3-B2396191037D}" srcOrd="0" destOrd="0" presId="urn:microsoft.com/office/officeart/2005/8/layout/process5"/>
    <dgm:cxn modelId="{E9D29741-3D91-4CE6-8953-46135706DFAD}" type="presParOf" srcId="{BAA77A61-06DE-4EA7-B98E-C1B6D93A6C06}" destId="{AB55CC21-C93F-4E08-BF0A-00FB7C4A50EA}" srcOrd="4" destOrd="0" presId="urn:microsoft.com/office/officeart/2005/8/layout/process5"/>
    <dgm:cxn modelId="{7C4C424A-15A2-4D26-AC69-D9C53D1E663F}" type="presParOf" srcId="{BAA77A61-06DE-4EA7-B98E-C1B6D93A6C06}" destId="{0764F492-0391-498D-81F5-B729686EB90C}" srcOrd="5" destOrd="0" presId="urn:microsoft.com/office/officeart/2005/8/layout/process5"/>
    <dgm:cxn modelId="{45BC8848-7269-4547-A9EF-E6E9B8822C09}" type="presParOf" srcId="{0764F492-0391-498D-81F5-B729686EB90C}" destId="{624D426B-A7FB-423E-B944-153C0CEFB404}" srcOrd="0" destOrd="0" presId="urn:microsoft.com/office/officeart/2005/8/layout/process5"/>
    <dgm:cxn modelId="{28194669-4864-4534-B241-F7C00C29B500}" type="presParOf" srcId="{BAA77A61-06DE-4EA7-B98E-C1B6D93A6C06}" destId="{89F2A8BA-704C-4924-B4FD-EFA81DB62E6A}" srcOrd="6" destOrd="0" presId="urn:microsoft.com/office/officeart/2005/8/layout/process5"/>
    <dgm:cxn modelId="{9C09587F-9D48-40E5-9337-36FF2438DA40}" type="presParOf" srcId="{BAA77A61-06DE-4EA7-B98E-C1B6D93A6C06}" destId="{E4F6F10C-6EA3-426B-B257-41EEDDACF31A}" srcOrd="7" destOrd="0" presId="urn:microsoft.com/office/officeart/2005/8/layout/process5"/>
    <dgm:cxn modelId="{40481E65-FA8E-474C-8379-2DEAE24F0A38}" type="presParOf" srcId="{E4F6F10C-6EA3-426B-B257-41EEDDACF31A}" destId="{1F8F988A-BDE9-4C64-BFDC-36AEE689BD59}" srcOrd="0" destOrd="0" presId="urn:microsoft.com/office/officeart/2005/8/layout/process5"/>
    <dgm:cxn modelId="{19692A91-D351-4E19-9D4B-DC03EF1C77D5}" type="presParOf" srcId="{BAA77A61-06DE-4EA7-B98E-C1B6D93A6C06}" destId="{E76A57E7-D8E6-41DC-9869-CB9E9AA00B38}" srcOrd="8" destOrd="0" presId="urn:microsoft.com/office/officeart/2005/8/layout/process5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936ED4A-9A38-4613-914C-9C31AB87B2FC}">
      <dsp:nvSpPr>
        <dsp:cNvPr id="0" name=""/>
        <dsp:cNvSpPr/>
      </dsp:nvSpPr>
      <dsp:spPr>
        <a:xfrm>
          <a:off x="271370" y="3826"/>
          <a:ext cx="1453282" cy="2289098"/>
        </a:xfrm>
        <a:prstGeom prst="roundRect">
          <a:avLst>
            <a:gd name="adj" fmla="val 10000"/>
          </a:avLst>
        </a:prstGeom>
        <a:solidFill>
          <a:schemeClr val="accent2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8580" tIns="68580" rIns="68580" bIns="68580" numCol="1" spcCol="1270" anchor="ctr" anchorCtr="0">
          <a:noAutofit/>
        </a:bodyPr>
        <a:lstStyle/>
        <a:p>
          <a:pPr marL="0" lvl="0" indent="0" algn="l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1800" kern="1200"/>
            <a:t>define scope</a:t>
          </a:r>
        </a:p>
        <a:p>
          <a:pPr marL="0" lvl="0" indent="0" algn="l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800" b="1" kern="1200"/>
            <a:t>scope</a:t>
          </a:r>
          <a:r>
            <a:rPr lang="sv-SE" sz="800" kern="1200"/>
            <a:t>: breast-, cervical-, bowel cancer screening</a:t>
          </a:r>
        </a:p>
        <a:p>
          <a:pPr marL="0" lvl="0" indent="0" algn="l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800" b="1" kern="1200"/>
            <a:t>content</a:t>
          </a:r>
          <a:r>
            <a:rPr lang="sv-SE" sz="800" kern="1200"/>
            <a:t>: description and information of cancer and screening, chat function, interactive questions</a:t>
          </a:r>
        </a:p>
        <a:p>
          <a:pPr marL="0" lvl="0" indent="0" algn="l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800" b="1" kern="1200"/>
            <a:t>frame work</a:t>
          </a:r>
          <a:r>
            <a:rPr lang="sv-SE" sz="800" kern="1200"/>
            <a:t>: shared decision making</a:t>
          </a:r>
        </a:p>
      </dsp:txBody>
      <dsp:txXfrm>
        <a:off x="313935" y="46391"/>
        <a:ext cx="1368152" cy="2203968"/>
      </dsp:txXfrm>
    </dsp:sp>
    <dsp:sp modelId="{5A2D9BC1-A2DF-475B-8B33-B78189004EF0}">
      <dsp:nvSpPr>
        <dsp:cNvPr id="0" name=""/>
        <dsp:cNvSpPr/>
      </dsp:nvSpPr>
      <dsp:spPr>
        <a:xfrm>
          <a:off x="1801634" y="1039900"/>
          <a:ext cx="185456" cy="216949"/>
        </a:xfrm>
        <a:prstGeom prst="rightArrow">
          <a:avLst>
            <a:gd name="adj1" fmla="val 60000"/>
            <a:gd name="adj2" fmla="val 50000"/>
          </a:avLst>
        </a:prstGeom>
        <a:solidFill>
          <a:schemeClr val="accent2"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sv-SE" sz="900" kern="1200"/>
        </a:p>
      </dsp:txBody>
      <dsp:txXfrm>
        <a:off x="1801634" y="1083290"/>
        <a:ext cx="129819" cy="130169"/>
      </dsp:txXfrm>
    </dsp:sp>
    <dsp:sp modelId="{573E895E-6069-413A-94C3-6DA9C63BA58B}">
      <dsp:nvSpPr>
        <dsp:cNvPr id="0" name=""/>
        <dsp:cNvSpPr/>
      </dsp:nvSpPr>
      <dsp:spPr>
        <a:xfrm>
          <a:off x="2074571" y="6319"/>
          <a:ext cx="1569490" cy="2284112"/>
        </a:xfrm>
        <a:prstGeom prst="roundRect">
          <a:avLst>
            <a:gd name="adj" fmla="val 10000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l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1600" kern="1200"/>
            <a:t>multidisiplinary steering group</a:t>
          </a:r>
        </a:p>
        <a:p>
          <a:pPr marL="0" lvl="0" indent="0" algn="l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800" b="1" kern="1200"/>
            <a:t>lay people</a:t>
          </a:r>
          <a:r>
            <a:rPr lang="sv-SE" sz="800" kern="1200"/>
            <a:t>: aged 23 - 74, </a:t>
          </a:r>
          <a:r>
            <a:rPr lang="en-US" sz="800" kern="1200"/>
            <a:t>different socioeconomic status, ethnicity, urban and rural areas, </a:t>
          </a:r>
          <a:endParaRPr lang="sv-SE" sz="800" kern="1200"/>
        </a:p>
        <a:p>
          <a:pPr marL="0" lvl="0" indent="0" algn="l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800" b="1" kern="1200"/>
            <a:t>clinical expertise</a:t>
          </a:r>
          <a:r>
            <a:rPr lang="sv-SE" sz="800" kern="1200"/>
            <a:t>: </a:t>
          </a:r>
          <a:r>
            <a:rPr lang="en-US" sz="800" kern="1200"/>
            <a:t>oncologists, endoscopists, gastroenterologist, gynecologists, nursing expertise, psychologists</a:t>
          </a:r>
          <a:r>
            <a:rPr lang="sv-SE" sz="800" kern="1200"/>
            <a:t> </a:t>
          </a:r>
        </a:p>
        <a:p>
          <a:pPr marL="0" lvl="0" indent="0" algn="l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800" b="1" kern="1200"/>
            <a:t>other expertise</a:t>
          </a:r>
          <a:r>
            <a:rPr lang="sv-SE" sz="800" kern="1200"/>
            <a:t>: IT, psychometric</a:t>
          </a:r>
        </a:p>
        <a:p>
          <a:pPr marL="0" lvl="0" indent="0" algn="l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800" b="1" kern="1200"/>
            <a:t>collaboration partners</a:t>
          </a:r>
        </a:p>
      </dsp:txBody>
      <dsp:txXfrm>
        <a:off x="2120540" y="52288"/>
        <a:ext cx="1477552" cy="2192174"/>
      </dsp:txXfrm>
    </dsp:sp>
    <dsp:sp modelId="{155B4B81-CCC2-42B0-A4F1-C5A34CF95C8B}">
      <dsp:nvSpPr>
        <dsp:cNvPr id="0" name=""/>
        <dsp:cNvSpPr/>
      </dsp:nvSpPr>
      <dsp:spPr>
        <a:xfrm>
          <a:off x="3721044" y="1039900"/>
          <a:ext cx="185456" cy="216949"/>
        </a:xfrm>
        <a:prstGeom prst="rightArrow">
          <a:avLst>
            <a:gd name="adj1" fmla="val 60000"/>
            <a:gd name="adj2" fmla="val 50000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sv-SE" sz="900" kern="1200"/>
        </a:p>
      </dsp:txBody>
      <dsp:txXfrm>
        <a:off x="3721044" y="1083290"/>
        <a:ext cx="129819" cy="130169"/>
      </dsp:txXfrm>
    </dsp:sp>
    <dsp:sp modelId="{AB55CC21-C93F-4E08-BF0A-00FB7C4A50EA}">
      <dsp:nvSpPr>
        <dsp:cNvPr id="0" name=""/>
        <dsp:cNvSpPr/>
      </dsp:nvSpPr>
      <dsp:spPr>
        <a:xfrm>
          <a:off x="3993980" y="703"/>
          <a:ext cx="1495368" cy="2295344"/>
        </a:xfrm>
        <a:prstGeom prst="roundRect">
          <a:avLst>
            <a:gd name="adj" fmla="val 1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8580" tIns="68580" rIns="68580" bIns="68580" numCol="1" spcCol="1270" anchor="ctr" anchorCtr="0">
          <a:noAutofit/>
        </a:bodyPr>
        <a:lstStyle/>
        <a:p>
          <a:pPr marL="0" lvl="0" indent="0" algn="l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1800" kern="1200"/>
            <a:t>design</a:t>
          </a:r>
        </a:p>
        <a:p>
          <a:pPr marL="0" lvl="0" indent="0" algn="l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Design of a first draft of a DA in paper format</a:t>
          </a:r>
        </a:p>
        <a:p>
          <a:pPr marL="0" lvl="0" indent="0" algn="l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eliciting lay people and clinical experts’ views about format: </a:t>
          </a:r>
          <a:r>
            <a:rPr lang="en-US" sz="800" kern="1200"/>
            <a:t>text, spoken animations, images, audios, animated videos, interactive questions, setting, timing </a:t>
          </a:r>
        </a:p>
        <a:p>
          <a:pPr marL="0" lvl="0" indent="0" algn="l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methods</a:t>
          </a:r>
          <a:r>
            <a:rPr lang="en-US" sz="800" kern="1200"/>
            <a:t>: focus group discussions, indivdual interviews, think aloud</a:t>
          </a:r>
          <a:endParaRPr lang="sv-SE" sz="800" kern="1200"/>
        </a:p>
      </dsp:txBody>
      <dsp:txXfrm>
        <a:off x="4037778" y="44501"/>
        <a:ext cx="1407772" cy="2207748"/>
      </dsp:txXfrm>
    </dsp:sp>
    <dsp:sp modelId="{0764F492-0391-498D-81F5-B729686EB90C}">
      <dsp:nvSpPr>
        <dsp:cNvPr id="0" name=""/>
        <dsp:cNvSpPr/>
      </dsp:nvSpPr>
      <dsp:spPr>
        <a:xfrm rot="5316214">
          <a:off x="4680032" y="2359181"/>
          <a:ext cx="187586" cy="216949"/>
        </a:xfrm>
        <a:prstGeom prst="rightArrow">
          <a:avLst>
            <a:gd name="adj1" fmla="val 60000"/>
            <a:gd name="adj2" fmla="val 5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sv-SE" sz="900" kern="1200"/>
        </a:p>
      </dsp:txBody>
      <dsp:txXfrm rot="-5400000">
        <a:off x="4708054" y="2373871"/>
        <a:ext cx="130169" cy="131310"/>
      </dsp:txXfrm>
    </dsp:sp>
    <dsp:sp modelId="{89F2A8BA-704C-4924-B4FD-EFA81DB62E6A}">
      <dsp:nvSpPr>
        <dsp:cNvPr id="0" name=""/>
        <dsp:cNvSpPr/>
      </dsp:nvSpPr>
      <dsp:spPr>
        <a:xfrm>
          <a:off x="4107319" y="2649879"/>
          <a:ext cx="1382030" cy="1646358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l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1600" kern="1200"/>
            <a:t>alfa testing</a:t>
          </a:r>
        </a:p>
        <a:p>
          <a:pPr marL="0" lvl="0" indent="0" algn="l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reviewing comprehensibility and usability of the developed decsion aid by lay people and clinical experts </a:t>
          </a:r>
        </a:p>
        <a:p>
          <a:pPr marL="0" lvl="0" indent="0" algn="l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b="1" kern="1200"/>
        </a:p>
        <a:p>
          <a:pPr marL="0" lvl="0" indent="0" algn="l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Methods: </a:t>
          </a:r>
          <a:r>
            <a:rPr lang="en-US" sz="800" kern="1200"/>
            <a:t>focus group discussions, indivdual interviews, think aloud</a:t>
          </a:r>
          <a:endParaRPr lang="sv-SE" sz="800" b="1" kern="1200"/>
        </a:p>
      </dsp:txBody>
      <dsp:txXfrm>
        <a:off x="4147797" y="2690357"/>
        <a:ext cx="1301074" cy="1565402"/>
      </dsp:txXfrm>
    </dsp:sp>
    <dsp:sp modelId="{E4F6F10C-6EA3-426B-B257-41EEDDACF31A}">
      <dsp:nvSpPr>
        <dsp:cNvPr id="0" name=""/>
        <dsp:cNvSpPr/>
      </dsp:nvSpPr>
      <dsp:spPr>
        <a:xfrm rot="10800000">
          <a:off x="3844880" y="3364584"/>
          <a:ext cx="185456" cy="216949"/>
        </a:xfrm>
        <a:prstGeom prst="rightArrow">
          <a:avLst>
            <a:gd name="adj1" fmla="val 60000"/>
            <a:gd name="adj2" fmla="val 5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sv-SE" sz="900" kern="1200"/>
        </a:p>
      </dsp:txBody>
      <dsp:txXfrm rot="10800000">
        <a:off x="3900517" y="3407974"/>
        <a:ext cx="129819" cy="130169"/>
      </dsp:txXfrm>
    </dsp:sp>
    <dsp:sp modelId="{E76A57E7-D8E6-41DC-9869-CB9E9AA00B38}">
      <dsp:nvSpPr>
        <dsp:cNvPr id="0" name=""/>
        <dsp:cNvSpPr/>
      </dsp:nvSpPr>
      <dsp:spPr>
        <a:xfrm>
          <a:off x="2312507" y="2645966"/>
          <a:ext cx="1444893" cy="1654184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l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1600" kern="1200"/>
            <a:t>beta testing</a:t>
          </a:r>
        </a:p>
        <a:p>
          <a:pPr marL="0" lvl="0" indent="0" algn="l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testing the feasibility of the decision aid in a “real world setting” by  lay people and clinical experts</a:t>
          </a:r>
        </a:p>
        <a:p>
          <a:pPr marL="0" lvl="0" indent="0" algn="l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b="1" kern="1200"/>
        </a:p>
        <a:p>
          <a:pPr marL="0" lvl="0" indent="0" algn="l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1" kern="1200"/>
            <a:t>Methods: </a:t>
          </a:r>
          <a:r>
            <a:rPr lang="en-US" sz="800" kern="1200"/>
            <a:t>focus group discussions, indivdual interviews, think aloud</a:t>
          </a:r>
          <a:endParaRPr lang="sv-SE" sz="800" b="1" kern="1200"/>
        </a:p>
      </dsp:txBody>
      <dsp:txXfrm>
        <a:off x="2354826" y="2688285"/>
        <a:ext cx="1360255" cy="156954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5">
  <dgm:title val=""/>
  <dgm:desc val=""/>
  <dgm:catLst>
    <dgm:cat type="process" pri="17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diagram">
    <dgm:varLst>
      <dgm:dir/>
      <dgm:resizeHandles val="exact"/>
    </dgm:varLst>
    <dgm:choose name="Name0">
      <dgm:if name="Name1" axis="self" func="var" arg="dir" op="equ" val="norm">
        <dgm:alg type="snake">
          <dgm:param type="grDir" val="tL"/>
          <dgm:param type="flowDir" val="row"/>
          <dgm:param type="contDir" val="revDir"/>
          <dgm:param type="bkpt" val="endCnv"/>
        </dgm:alg>
      </dgm:if>
      <dgm:else name="Name2">
        <dgm:alg type="snake">
          <dgm:param type="grDir" val="tR"/>
          <dgm:param type="flowDir" val="row"/>
          <dgm:param type="contDir" val="revDir"/>
          <dgm:param type="bkpt" val="endCnv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w" for="ch" forName="sibTrans" refType="w" refFor="ch" refPtType="node" op="equ" fact="0.4"/>
      <dgm:constr type="sp" refType="w" refFor="ch" refForName="sibTrans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h" refType="w" fact="0.6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ervaeus</dc:creator>
  <cp:keywords/>
  <dc:description/>
  <cp:lastModifiedBy>Anna Jervaeus</cp:lastModifiedBy>
  <cp:revision>5</cp:revision>
  <dcterms:created xsi:type="dcterms:W3CDTF">2023-04-30T10:46:00Z</dcterms:created>
  <dcterms:modified xsi:type="dcterms:W3CDTF">2023-11-03T14:14:00Z</dcterms:modified>
</cp:coreProperties>
</file>